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5291E" w14:textId="72612062" w:rsidR="00CB5520" w:rsidRPr="005B69AA" w:rsidRDefault="000F314A" w:rsidP="00CB5520">
      <w:pPr>
        <w:spacing w:before="100" w:beforeAutospacing="1" w:after="100" w:afterAutospacing="1"/>
        <w:jc w:val="both"/>
        <w:textAlignment w:val="baseline"/>
        <w:rPr>
          <w:rFonts w:ascii="Cambria" w:hAnsi="Cambria" w:cs="Times New Roman"/>
          <w:sz w:val="22"/>
          <w:szCs w:val="22"/>
        </w:rPr>
      </w:pPr>
      <w:r w:rsidRPr="005B69AA">
        <w:rPr>
          <w:rFonts w:ascii="Cambria" w:hAnsi="Cambria" w:cs="Times New Roman"/>
          <w:b/>
          <w:bCs/>
          <w:sz w:val="22"/>
          <w:szCs w:val="22"/>
        </w:rPr>
        <w:t xml:space="preserve">Additional </w:t>
      </w:r>
      <w:r w:rsidR="00F74E5E" w:rsidRPr="005B69AA">
        <w:rPr>
          <w:rFonts w:ascii="Cambria" w:hAnsi="Cambria" w:cs="Times New Roman"/>
          <w:b/>
          <w:bCs/>
          <w:sz w:val="22"/>
          <w:szCs w:val="22"/>
        </w:rPr>
        <w:t>File</w:t>
      </w:r>
      <w:r w:rsidRPr="005B69AA">
        <w:rPr>
          <w:rFonts w:ascii="Cambria" w:hAnsi="Cambria" w:cs="Times New Roman"/>
          <w:b/>
          <w:bCs/>
          <w:sz w:val="22"/>
          <w:szCs w:val="22"/>
        </w:rPr>
        <w:t xml:space="preserve"> </w:t>
      </w:r>
      <w:r w:rsidR="005624CF" w:rsidRPr="005B69AA">
        <w:rPr>
          <w:rFonts w:ascii="Cambria" w:hAnsi="Cambria" w:cs="Times New Roman"/>
          <w:b/>
          <w:bCs/>
          <w:sz w:val="22"/>
          <w:szCs w:val="22"/>
        </w:rPr>
        <w:t>3</w:t>
      </w:r>
      <w:bookmarkStart w:id="0" w:name="_Hlk41311126"/>
      <w:r w:rsidR="005B69AA" w:rsidRPr="005B69AA">
        <w:rPr>
          <w:rFonts w:ascii="Cambria" w:hAnsi="Cambria" w:cs="Times New Roman"/>
          <w:b/>
          <w:bCs/>
          <w:sz w:val="22"/>
          <w:szCs w:val="22"/>
        </w:rPr>
        <w:t>.</w:t>
      </w:r>
      <w:r w:rsidR="005B69AA">
        <w:rPr>
          <w:rFonts w:ascii="Cambria" w:hAnsi="Cambria" w:cs="Times New Roman"/>
          <w:sz w:val="22"/>
          <w:szCs w:val="22"/>
        </w:rPr>
        <w:t xml:space="preserve"> </w:t>
      </w:r>
      <w:r w:rsidR="00CB5520" w:rsidRPr="00CB5520">
        <w:rPr>
          <w:rFonts w:ascii="Cambria" w:hAnsi="Cambria" w:cs="Times New Roman"/>
          <w:color w:val="000000"/>
          <w:sz w:val="22"/>
          <w:szCs w:val="22"/>
        </w:rPr>
        <w:t xml:space="preserve">Safe practice toward HIV/AIDS </w:t>
      </w:r>
      <w:r w:rsidR="001556F8" w:rsidRPr="000C0C6C">
        <w:rPr>
          <w:rFonts w:ascii="Cambria" w:hAnsi="Cambria" w:cs="Times New Roman"/>
          <w:sz w:val="22"/>
          <w:szCs w:val="22"/>
        </w:rPr>
        <w:t xml:space="preserve">among </w:t>
      </w:r>
      <w:r w:rsidR="00B223FE">
        <w:rPr>
          <w:rFonts w:ascii="Cambria" w:hAnsi="Cambria" w:cs="Times New Roman"/>
          <w:sz w:val="22"/>
          <w:szCs w:val="22"/>
        </w:rPr>
        <w:t>women</w:t>
      </w:r>
      <w:r w:rsidR="001556F8" w:rsidRPr="000C0C6C">
        <w:rPr>
          <w:rFonts w:ascii="Cambria" w:hAnsi="Cambria" w:cs="Times New Roman"/>
          <w:sz w:val="22"/>
          <w:szCs w:val="22"/>
        </w:rPr>
        <w:t xml:space="preserve"> accompanied (</w:t>
      </w:r>
      <w:r w:rsidR="001556F8" w:rsidRPr="00401B4A">
        <w:rPr>
          <w:rFonts w:ascii="Cambria" w:hAnsi="Cambria" w:cs="Times New Roman"/>
          <w:i/>
          <w:sz w:val="22"/>
          <w:szCs w:val="22"/>
        </w:rPr>
        <w:t>n</w:t>
      </w:r>
      <w:r w:rsidR="001556F8" w:rsidRPr="000C0C6C">
        <w:rPr>
          <w:rFonts w:ascii="Cambria" w:hAnsi="Cambria" w:cs="Times New Roman"/>
          <w:sz w:val="22"/>
          <w:szCs w:val="22"/>
        </w:rPr>
        <w:t>=82) and not accompanied (</w:t>
      </w:r>
      <w:r w:rsidR="001556F8">
        <w:rPr>
          <w:rFonts w:ascii="Cambria" w:hAnsi="Cambria" w:cs="Times New Roman"/>
          <w:sz w:val="22"/>
          <w:szCs w:val="22"/>
        </w:rPr>
        <w:t>n</w:t>
      </w:r>
      <w:r w:rsidR="001556F8" w:rsidRPr="000C0C6C">
        <w:rPr>
          <w:rFonts w:ascii="Cambria" w:hAnsi="Cambria" w:cs="Times New Roman"/>
          <w:sz w:val="22"/>
          <w:szCs w:val="22"/>
        </w:rPr>
        <w:t>=46)</w:t>
      </w:r>
      <w:r w:rsidR="001556F8">
        <w:rPr>
          <w:rFonts w:ascii="Cambria" w:hAnsi="Cambria" w:cs="Times New Roman"/>
          <w:sz w:val="22"/>
          <w:szCs w:val="22"/>
        </w:rPr>
        <w:t xml:space="preserve"> by male partner</w:t>
      </w:r>
      <w:r w:rsidR="00EC74FE">
        <w:rPr>
          <w:rFonts w:ascii="Cambria" w:hAnsi="Cambria" w:cs="Times New Roman"/>
          <w:sz w:val="22"/>
          <w:szCs w:val="22"/>
        </w:rPr>
        <w:t>s</w:t>
      </w:r>
      <w:r w:rsidR="001556F8">
        <w:rPr>
          <w:rFonts w:ascii="Cambria" w:hAnsi="Cambria" w:cs="Times New Roman"/>
          <w:sz w:val="22"/>
          <w:szCs w:val="22"/>
        </w:rPr>
        <w:t>.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4"/>
        <w:gridCol w:w="1772"/>
        <w:gridCol w:w="1772"/>
        <w:gridCol w:w="1773"/>
        <w:gridCol w:w="821"/>
      </w:tblGrid>
      <w:tr w:rsidR="00CB5520" w:rsidRPr="00CB5520" w14:paraId="3D2B3DE0" w14:textId="77777777" w:rsidTr="00D6556A">
        <w:trPr>
          <w:trHeight w:val="633"/>
        </w:trPr>
        <w:tc>
          <w:tcPr>
            <w:tcW w:w="35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bookmarkEnd w:id="0"/>
          <w:p w14:paraId="01273E0B" w14:textId="77777777" w:rsidR="00CB5520" w:rsidRPr="00BE1AE2" w:rsidRDefault="00CB5520" w:rsidP="00CB5520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  <w:lang w:val="it-IT"/>
              </w:rPr>
            </w:pPr>
            <w:r w:rsidRPr="00BE1AE2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Statement</w:t>
            </w:r>
            <w:r w:rsidRPr="00BE1AE2">
              <w:rPr>
                <w:rFonts w:ascii="Cambria" w:hAnsi="Cambria" w:cs="Times New Roman"/>
                <w:b/>
                <w:bCs/>
                <w:sz w:val="18"/>
                <w:szCs w:val="18"/>
                <w:lang w:val="it-IT"/>
              </w:rPr>
              <w:t> </w:t>
            </w:r>
          </w:p>
        </w:tc>
        <w:tc>
          <w:tcPr>
            <w:tcW w:w="177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983CCD0" w14:textId="5CE1AB7F" w:rsidR="00CB5520" w:rsidRPr="00BE1AE2" w:rsidRDefault="00CB5520" w:rsidP="00CB552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  <w:lang w:val="it-IT"/>
              </w:rPr>
            </w:pPr>
            <w:r w:rsidRPr="00BE1AE2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All, n (%)</w:t>
            </w:r>
          </w:p>
        </w:tc>
        <w:tc>
          <w:tcPr>
            <w:tcW w:w="177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05536D5" w14:textId="25327EE7" w:rsidR="00CB5520" w:rsidRPr="00BE1AE2" w:rsidRDefault="00B223FE" w:rsidP="00CB552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BE1AE2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Women</w:t>
            </w:r>
            <w:r w:rsidR="00CB5520" w:rsidRPr="00BE1AE2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accompanied by male partner, n (%)</w:t>
            </w:r>
          </w:p>
        </w:tc>
        <w:tc>
          <w:tcPr>
            <w:tcW w:w="177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0256491" w14:textId="6D62388B" w:rsidR="00CB5520" w:rsidRPr="00BE1AE2" w:rsidRDefault="00B223FE" w:rsidP="00CB552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BE1AE2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Women </w:t>
            </w:r>
            <w:r w:rsidR="00CB5520" w:rsidRPr="00BE1AE2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not accompanied by male partner, n (%)</w:t>
            </w:r>
          </w:p>
        </w:tc>
        <w:tc>
          <w:tcPr>
            <w:tcW w:w="82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58FEAB0" w14:textId="7CB8084E" w:rsidR="00CB5520" w:rsidRPr="00BE1AE2" w:rsidRDefault="00CB5520" w:rsidP="00CB552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  <w:lang w:val="it-IT"/>
              </w:rPr>
            </w:pPr>
            <w:r w:rsidRPr="00BE1AE2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P-value*</w:t>
            </w:r>
          </w:p>
        </w:tc>
      </w:tr>
      <w:tr w:rsidR="00516FF7" w:rsidRPr="00CB5520" w14:paraId="5E459301" w14:textId="77777777" w:rsidTr="00D6556A">
        <w:trPr>
          <w:trHeight w:val="633"/>
        </w:trPr>
        <w:tc>
          <w:tcPr>
            <w:tcW w:w="352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EF18F58" w14:textId="4C217BC1" w:rsidR="00516FF7" w:rsidRPr="00516FF7" w:rsidRDefault="00516FF7" w:rsidP="00516FF7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.</w:t>
            </w: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I did HIV test in the past</w:t>
            </w:r>
          </w:p>
        </w:tc>
        <w:tc>
          <w:tcPr>
            <w:tcW w:w="1772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414FC0F" w14:textId="3F4D176B" w:rsidR="00516FF7" w:rsidRPr="00CB5520" w:rsidRDefault="00516FF7" w:rsidP="009766F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72 (56.3)</w:t>
            </w:r>
          </w:p>
        </w:tc>
        <w:tc>
          <w:tcPr>
            <w:tcW w:w="1772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4416A42A" w14:textId="1EA8BB9E" w:rsidR="00516FF7" w:rsidRPr="00CB5520" w:rsidRDefault="00516FF7" w:rsidP="009766F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50 (61.0)</w:t>
            </w:r>
          </w:p>
        </w:tc>
        <w:tc>
          <w:tcPr>
            <w:tcW w:w="177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3A4BB7F" w14:textId="4A324C47" w:rsidR="00516FF7" w:rsidRPr="00CB5520" w:rsidRDefault="00516FF7" w:rsidP="009766F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22 (47.8)</w:t>
            </w:r>
          </w:p>
        </w:tc>
        <w:tc>
          <w:tcPr>
            <w:tcW w:w="82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1B9C19D" w14:textId="06A51C42" w:rsidR="00516FF7" w:rsidRPr="00CB5520" w:rsidRDefault="00516FF7" w:rsidP="00516FF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0.148</w:t>
            </w:r>
          </w:p>
        </w:tc>
      </w:tr>
      <w:tr w:rsidR="00516FF7" w:rsidRPr="00CB5520" w14:paraId="2DAAD276" w14:textId="77777777" w:rsidTr="00D6556A">
        <w:trPr>
          <w:trHeight w:val="633"/>
        </w:trPr>
        <w:tc>
          <w:tcPr>
            <w:tcW w:w="3524" w:type="dxa"/>
            <w:shd w:val="clear" w:color="auto" w:fill="auto"/>
            <w:vAlign w:val="center"/>
            <w:hideMark/>
          </w:tcPr>
          <w:p w14:paraId="2E256794" w14:textId="38B67E8B" w:rsidR="00516FF7" w:rsidRPr="00516FF7" w:rsidRDefault="00516FF7" w:rsidP="00516FF7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.</w:t>
            </w: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I used a condom during last 3 sexual intercourse</w:t>
            </w:r>
          </w:p>
        </w:tc>
        <w:tc>
          <w:tcPr>
            <w:tcW w:w="1772" w:type="dxa"/>
            <w:shd w:val="clear" w:color="auto" w:fill="auto"/>
            <w:vAlign w:val="center"/>
            <w:hideMark/>
          </w:tcPr>
          <w:p w14:paraId="6C0366EA" w14:textId="0B88431C" w:rsidR="00516FF7" w:rsidRPr="00CB5520" w:rsidRDefault="00516FF7" w:rsidP="009766F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9 (22.7)</w:t>
            </w:r>
          </w:p>
        </w:tc>
        <w:tc>
          <w:tcPr>
            <w:tcW w:w="1772" w:type="dxa"/>
            <w:shd w:val="clear" w:color="auto" w:fill="auto"/>
            <w:vAlign w:val="center"/>
            <w:hideMark/>
          </w:tcPr>
          <w:p w14:paraId="59900A27" w14:textId="4EE0C13E" w:rsidR="00516FF7" w:rsidRPr="00CB5520" w:rsidRDefault="00516FF7" w:rsidP="009766F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22 (26.8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14:paraId="05E270C9" w14:textId="1F6242DD" w:rsidR="00516FF7" w:rsidRPr="00CB5520" w:rsidRDefault="00516FF7" w:rsidP="009766F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7 (15.2)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5B0D70BC" w14:textId="17ABDBE0" w:rsidR="00516FF7" w:rsidRPr="00CB5520" w:rsidRDefault="00516FF7" w:rsidP="00516FF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0.117</w:t>
            </w:r>
          </w:p>
        </w:tc>
      </w:tr>
      <w:tr w:rsidR="00516FF7" w:rsidRPr="00CB5520" w14:paraId="164DFC0D" w14:textId="77777777" w:rsidTr="00D6556A">
        <w:trPr>
          <w:trHeight w:val="633"/>
        </w:trPr>
        <w:tc>
          <w:tcPr>
            <w:tcW w:w="3524" w:type="dxa"/>
            <w:shd w:val="clear" w:color="auto" w:fill="auto"/>
            <w:vAlign w:val="center"/>
            <w:hideMark/>
          </w:tcPr>
          <w:p w14:paraId="0D58BD81" w14:textId="1D9E7B91" w:rsidR="00516FF7" w:rsidRPr="00516FF7" w:rsidRDefault="00516FF7" w:rsidP="00516FF7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.</w:t>
            </w: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Have you ever had extramarital sex?</w:t>
            </w:r>
            <w:r w:rsidRPr="00516FF7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772" w:type="dxa"/>
            <w:shd w:val="clear" w:color="auto" w:fill="auto"/>
            <w:vAlign w:val="center"/>
            <w:hideMark/>
          </w:tcPr>
          <w:p w14:paraId="206AC007" w14:textId="0583377B" w:rsidR="00516FF7" w:rsidRPr="00CB5520" w:rsidRDefault="00516FF7" w:rsidP="009766F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97 (75.8)</w:t>
            </w:r>
          </w:p>
        </w:tc>
        <w:tc>
          <w:tcPr>
            <w:tcW w:w="1772" w:type="dxa"/>
            <w:shd w:val="clear" w:color="auto" w:fill="auto"/>
            <w:vAlign w:val="center"/>
            <w:hideMark/>
          </w:tcPr>
          <w:p w14:paraId="3A558EEE" w14:textId="33C66E79" w:rsidR="00516FF7" w:rsidRPr="00CB5520" w:rsidRDefault="00516FF7" w:rsidP="009766F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60 (73.2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14:paraId="7F5917C0" w14:textId="5E88EA01" w:rsidR="00516FF7" w:rsidRPr="00CB5520" w:rsidRDefault="00516FF7" w:rsidP="009766F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37 (80.4)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17F1120B" w14:textId="4585FE3B" w:rsidR="00516FF7" w:rsidRPr="00CB5520" w:rsidRDefault="00516FF7" w:rsidP="00516FF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0.361</w:t>
            </w:r>
          </w:p>
        </w:tc>
      </w:tr>
      <w:tr w:rsidR="00516FF7" w:rsidRPr="00CB5520" w14:paraId="6EB3D8B9" w14:textId="77777777" w:rsidTr="00D6556A">
        <w:trPr>
          <w:trHeight w:val="633"/>
        </w:trPr>
        <w:tc>
          <w:tcPr>
            <w:tcW w:w="3524" w:type="dxa"/>
            <w:shd w:val="clear" w:color="auto" w:fill="auto"/>
            <w:vAlign w:val="center"/>
            <w:hideMark/>
          </w:tcPr>
          <w:p w14:paraId="48CB4036" w14:textId="63F71FD9" w:rsidR="00516FF7" w:rsidRPr="00516FF7" w:rsidRDefault="00516FF7" w:rsidP="00516FF7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.</w:t>
            </w: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Do you use alcohol or drugs during/before sex?</w:t>
            </w:r>
            <w:r w:rsidRPr="00516FF7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772" w:type="dxa"/>
            <w:shd w:val="clear" w:color="auto" w:fill="auto"/>
            <w:vAlign w:val="center"/>
            <w:hideMark/>
          </w:tcPr>
          <w:p w14:paraId="386B2804" w14:textId="15F426E7" w:rsidR="00516FF7" w:rsidRPr="00CB5520" w:rsidRDefault="00516FF7" w:rsidP="009766F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18 (92.2)</w:t>
            </w:r>
          </w:p>
        </w:tc>
        <w:tc>
          <w:tcPr>
            <w:tcW w:w="1772" w:type="dxa"/>
            <w:shd w:val="clear" w:color="auto" w:fill="auto"/>
            <w:vAlign w:val="center"/>
            <w:hideMark/>
          </w:tcPr>
          <w:p w14:paraId="01EAF77A" w14:textId="2FE4BF80" w:rsidR="00516FF7" w:rsidRPr="00CB5520" w:rsidRDefault="00516FF7" w:rsidP="009766F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74 (90.2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14:paraId="2E24A484" w14:textId="75934BDE" w:rsidR="00516FF7" w:rsidRPr="00CB5520" w:rsidRDefault="00516FF7" w:rsidP="009766F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44 (95.7)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4EC82157" w14:textId="2ED27098" w:rsidR="00516FF7" w:rsidRPr="00CB5520" w:rsidRDefault="00516FF7" w:rsidP="00516FF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0.291</w:t>
            </w:r>
          </w:p>
        </w:tc>
      </w:tr>
      <w:tr w:rsidR="00516FF7" w:rsidRPr="00CB5520" w14:paraId="16421AD7" w14:textId="77777777" w:rsidTr="00D6556A">
        <w:trPr>
          <w:trHeight w:val="633"/>
        </w:trPr>
        <w:tc>
          <w:tcPr>
            <w:tcW w:w="3524" w:type="dxa"/>
            <w:shd w:val="clear" w:color="auto" w:fill="auto"/>
            <w:vAlign w:val="center"/>
            <w:hideMark/>
          </w:tcPr>
          <w:p w14:paraId="048E3469" w14:textId="271CB55B" w:rsidR="00516FF7" w:rsidRPr="00516FF7" w:rsidRDefault="00516FF7" w:rsidP="00516FF7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.</w:t>
            </w: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You went to a traditional healer before going her</w:t>
            </w:r>
            <w:r w:rsidR="00EC74FE">
              <w:rPr>
                <w:rFonts w:ascii="Cambria" w:hAnsi="Cambria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772" w:type="dxa"/>
            <w:shd w:val="clear" w:color="auto" w:fill="auto"/>
            <w:vAlign w:val="center"/>
            <w:hideMark/>
          </w:tcPr>
          <w:p w14:paraId="5E7D55B7" w14:textId="52852EC1" w:rsidR="00516FF7" w:rsidRPr="00CB5520" w:rsidRDefault="00516FF7" w:rsidP="009766F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20 (93.8)</w:t>
            </w:r>
          </w:p>
        </w:tc>
        <w:tc>
          <w:tcPr>
            <w:tcW w:w="1772" w:type="dxa"/>
            <w:shd w:val="clear" w:color="auto" w:fill="auto"/>
            <w:vAlign w:val="center"/>
            <w:hideMark/>
          </w:tcPr>
          <w:p w14:paraId="094E48D1" w14:textId="717176E0" w:rsidR="00516FF7" w:rsidRPr="00CB5520" w:rsidRDefault="00516FF7" w:rsidP="009766F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77 (93.9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14:paraId="1B4C2CA8" w14:textId="28EA6E88" w:rsidR="00516FF7" w:rsidRPr="00CB5520" w:rsidRDefault="00516FF7" w:rsidP="009766F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43 (93.5)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5459DB62" w14:textId="449F1453" w:rsidR="00516FF7" w:rsidRPr="00CB5520" w:rsidRDefault="00516FF7" w:rsidP="00516FF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CB5520">
              <w:rPr>
                <w:rFonts w:ascii="Cambria" w:hAnsi="Cambria" w:cs="Times New Roman"/>
                <w:color w:val="000000"/>
                <w:sz w:val="18"/>
                <w:szCs w:val="18"/>
              </w:rPr>
              <w:t>0.934</w:t>
            </w:r>
          </w:p>
        </w:tc>
      </w:tr>
    </w:tbl>
    <w:p w14:paraId="55E16719" w14:textId="6C655744" w:rsidR="00CB5520" w:rsidRPr="00CB5520" w:rsidRDefault="00CB5520" w:rsidP="00CB5520">
      <w:pPr>
        <w:spacing w:before="100" w:beforeAutospacing="1" w:after="100" w:afterAutospacing="1"/>
        <w:textAlignment w:val="baseline"/>
        <w:rPr>
          <w:rFonts w:ascii="Times" w:hAnsi="Times" w:cs="Times New Roman"/>
          <w:sz w:val="20"/>
          <w:szCs w:val="20"/>
          <w:lang w:val="it-IT"/>
        </w:rPr>
      </w:pPr>
      <w:r w:rsidRPr="00CB5520">
        <w:rPr>
          <w:rFonts w:ascii="Cambria" w:hAnsi="Cambria" w:cs="Times New Roman"/>
          <w:sz w:val="18"/>
          <w:szCs w:val="18"/>
          <w:lang w:val="it-IT"/>
        </w:rPr>
        <w:t> </w:t>
      </w:r>
      <w:r w:rsidRPr="00CB5520">
        <w:rPr>
          <w:rFonts w:ascii="Cambria" w:hAnsi="Cambria" w:cs="Times New Roman"/>
          <w:sz w:val="18"/>
          <w:szCs w:val="18"/>
        </w:rPr>
        <w:t>*</w:t>
      </w:r>
      <w:r w:rsidR="00EC74FE">
        <w:rPr>
          <w:rFonts w:ascii="Cambria" w:hAnsi="Cambria" w:cs="Times New Roman"/>
          <w:sz w:val="18"/>
          <w:szCs w:val="18"/>
        </w:rPr>
        <w:t>Mann-</w:t>
      </w:r>
      <w:r w:rsidRPr="00CB5520">
        <w:rPr>
          <w:rFonts w:ascii="Cambria" w:hAnsi="Cambria" w:cs="Times New Roman"/>
          <w:sz w:val="18"/>
          <w:szCs w:val="18"/>
        </w:rPr>
        <w:t>Whitney test</w:t>
      </w:r>
      <w:r w:rsidRPr="00CB5520">
        <w:rPr>
          <w:rFonts w:ascii="Cambria" w:hAnsi="Cambria" w:cs="Times New Roman"/>
          <w:sz w:val="18"/>
          <w:szCs w:val="18"/>
          <w:lang w:val="it-IT"/>
        </w:rPr>
        <w:t> </w:t>
      </w:r>
    </w:p>
    <w:p w14:paraId="18E72635" w14:textId="77777777" w:rsidR="00403746" w:rsidRPr="00403746" w:rsidRDefault="00403746" w:rsidP="00403746">
      <w:pPr>
        <w:pStyle w:val="paragraph"/>
        <w:textAlignment w:val="baseline"/>
        <w:rPr>
          <w:rFonts w:cs="Times New Roman"/>
        </w:rPr>
      </w:pPr>
    </w:p>
    <w:p w14:paraId="5CA0CCEB" w14:textId="7851A726" w:rsidR="00223DF8" w:rsidRPr="00223DF8" w:rsidRDefault="00223DF8" w:rsidP="00223DF8">
      <w:pPr>
        <w:pStyle w:val="paragraph"/>
        <w:jc w:val="both"/>
        <w:textAlignment w:val="baseline"/>
        <w:rPr>
          <w:rFonts w:cs="Times New Roman"/>
        </w:rPr>
      </w:pPr>
    </w:p>
    <w:sectPr w:rsidR="00223DF8" w:rsidRPr="00223DF8" w:rsidSect="00B61D8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0FCF"/>
    <w:rsid w:val="000C0C6C"/>
    <w:rsid w:val="000F314A"/>
    <w:rsid w:val="001556F8"/>
    <w:rsid w:val="00223DF8"/>
    <w:rsid w:val="002C40BB"/>
    <w:rsid w:val="00403746"/>
    <w:rsid w:val="004E4AB4"/>
    <w:rsid w:val="00516FF7"/>
    <w:rsid w:val="005624CF"/>
    <w:rsid w:val="005B69AA"/>
    <w:rsid w:val="005B7D28"/>
    <w:rsid w:val="009766F0"/>
    <w:rsid w:val="00B223FE"/>
    <w:rsid w:val="00B27B34"/>
    <w:rsid w:val="00B61D83"/>
    <w:rsid w:val="00BC0FCF"/>
    <w:rsid w:val="00BE1AE2"/>
    <w:rsid w:val="00BF7FDE"/>
    <w:rsid w:val="00CB5520"/>
    <w:rsid w:val="00D6556A"/>
    <w:rsid w:val="00E00FAE"/>
    <w:rsid w:val="00EC74FE"/>
    <w:rsid w:val="00F7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20E636C"/>
  <w14:defaultImageDpi w14:val="300"/>
  <w15:docId w15:val="{B1B7FAB5-6986-4701-A240-D7260C637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223DF8"/>
    <w:pPr>
      <w:spacing w:before="100" w:beforeAutospacing="1" w:after="100" w:afterAutospacing="1"/>
    </w:pPr>
    <w:rPr>
      <w:rFonts w:ascii="Times" w:hAnsi="Times"/>
      <w:sz w:val="20"/>
      <w:szCs w:val="20"/>
      <w:lang w:val="it-IT"/>
    </w:rPr>
  </w:style>
  <w:style w:type="character" w:customStyle="1" w:styleId="normaltextrun">
    <w:name w:val="normaltextrun"/>
    <w:basedOn w:val="Carpredefinitoparagrafo"/>
    <w:rsid w:val="00223DF8"/>
  </w:style>
  <w:style w:type="character" w:customStyle="1" w:styleId="eop">
    <w:name w:val="eop"/>
    <w:basedOn w:val="Carpredefinitoparagrafo"/>
    <w:rsid w:val="00223DF8"/>
  </w:style>
  <w:style w:type="character" w:customStyle="1" w:styleId="spellingerror">
    <w:name w:val="spellingerror"/>
    <w:basedOn w:val="Carpredefinitoparagrafo"/>
    <w:rsid w:val="00223DF8"/>
  </w:style>
  <w:style w:type="character" w:customStyle="1" w:styleId="contextualspellingandgrammarerror">
    <w:name w:val="contextualspellingandgrammarerror"/>
    <w:basedOn w:val="Carpredefinitoparagrafo"/>
    <w:rsid w:val="004E4AB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6FF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16FF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8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3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2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59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33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8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06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1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01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39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1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3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58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9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87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58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89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21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05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41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83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75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32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33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12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26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08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40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32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32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31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90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36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3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21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46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2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14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1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14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70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63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5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85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4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2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1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19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0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04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45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04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88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550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9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9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6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2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1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90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2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5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2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83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46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36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23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06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9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26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6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1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2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24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94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71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5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95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24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52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84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4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4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5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2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9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1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90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86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9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2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23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90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03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7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2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9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68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56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67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5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02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8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34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8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7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0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76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9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1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85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47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79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37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90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68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0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62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7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9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99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4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86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83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5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66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1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28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4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04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2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53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97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86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1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25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17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72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3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6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1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5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3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19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9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77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9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30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2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58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0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06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9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6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96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1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5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97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5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9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8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5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16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56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5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02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75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40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34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8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1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2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7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1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4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85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8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54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02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97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53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13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8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0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41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15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4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91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09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0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38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51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47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95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0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18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33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12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00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5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54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8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9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4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2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7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40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89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9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36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1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8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80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65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81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23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8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35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53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10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8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9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9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8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1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5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2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2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1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23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24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1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07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8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66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5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52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19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99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75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65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9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8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8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3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90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45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6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0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17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14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00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48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82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76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37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37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93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9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7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8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46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1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7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4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81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40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56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9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99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1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2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2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7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19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3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8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0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0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1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8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9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96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2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78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64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23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8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48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86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9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9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7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3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8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6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67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67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25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1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9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0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2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74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7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9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4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53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7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4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34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0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68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64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8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8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14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83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31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3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09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6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2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66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86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59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9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86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46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34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8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20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77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20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34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57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36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1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8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03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91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63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9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5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60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32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85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9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98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66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75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7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8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5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53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7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8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4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68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9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5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6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76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1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31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56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2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52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4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26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0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6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3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1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3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7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0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3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48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57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53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9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8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55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94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0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0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2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14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2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68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8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33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51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7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63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52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4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72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5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73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24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4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7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21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67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4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0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6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52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4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8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29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53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14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3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6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54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37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8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09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56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57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2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0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5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4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75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0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63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45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7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6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9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45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89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40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75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9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7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5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19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02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81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25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0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3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34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55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8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1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1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1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0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25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7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4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1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1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3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89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0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0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09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5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5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9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58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8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6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63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06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99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06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8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01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8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6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96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07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4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84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1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35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6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22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04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56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80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63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5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4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39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76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5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2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8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0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25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7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4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09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52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05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67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1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26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0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27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7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0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9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95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0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58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0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9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5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45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73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25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0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1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7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64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0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7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53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87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20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45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92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4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61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82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4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33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0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42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64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4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53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7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0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36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61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9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70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48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33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95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9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7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46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92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8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54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7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4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0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69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7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29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55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94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86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01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41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85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3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91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6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23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15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3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28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55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1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7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25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9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13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45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28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6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7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80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09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6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2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2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9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93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1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7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66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26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9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98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43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0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96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09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47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3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43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1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79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4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99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6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7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6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04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74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4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44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7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78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5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7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96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4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6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86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9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30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44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20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14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16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4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9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2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26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56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21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5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6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0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5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00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9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67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4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2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9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8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2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1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12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30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8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68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6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9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8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6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34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85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8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79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90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1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92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01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8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22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3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08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68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1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4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3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62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26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8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95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8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81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13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0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65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50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7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8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1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94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51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8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26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78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0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90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1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77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1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3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33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55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8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22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92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7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9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43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7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9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15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57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93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00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76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2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90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62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86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22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9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01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4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6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7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33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24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99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0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17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74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31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54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48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50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66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6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1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9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85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32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85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01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16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7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9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8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03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9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07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1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45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12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14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8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6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7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4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26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10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0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98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02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0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24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29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45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53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60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39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7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1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90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66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33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49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9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00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4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0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45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43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85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1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44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12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90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33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5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3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34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76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1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3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66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76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82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8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12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1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11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08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10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35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43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3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1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3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70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93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51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2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6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64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19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1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8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36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7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7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70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2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9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74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1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33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74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1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82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3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0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52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76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0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54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5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06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0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50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3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93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80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4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41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49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0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74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67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7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29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45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32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33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9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47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2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01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72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1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75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04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59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4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2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5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5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4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3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67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65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8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27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56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50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3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20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37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33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5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20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1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1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8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8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39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14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82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8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33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65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05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98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71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9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0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05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32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76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30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5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22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4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51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1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5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96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51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2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0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91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0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96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7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29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07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64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8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92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2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4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6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92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04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7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7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0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93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8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27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0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1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7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4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1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4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1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28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3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79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9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28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61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0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8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1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63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60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2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4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8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16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9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0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8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72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0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1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01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53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12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33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85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56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90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12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06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0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64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78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23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75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12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51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69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0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20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1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65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27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53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44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9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6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39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70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7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0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77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1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85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49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7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16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87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75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21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02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7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0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9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5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4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96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14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3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05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8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67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6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8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9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99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76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79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91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00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24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2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75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7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24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1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50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71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5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8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0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2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45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1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69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6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53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0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96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74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5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6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90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20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56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0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4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89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7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40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0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51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65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6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6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65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19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8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2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6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25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2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10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1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23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1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8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53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7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9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73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45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4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97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0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9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2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7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4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73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43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10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0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57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53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9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18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2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1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1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96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72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1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6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9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3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41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2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84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22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5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9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4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65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1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91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1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20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43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5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5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1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3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Sassano</dc:creator>
  <cp:keywords/>
  <dc:description/>
  <cp:lastModifiedBy>Isotta Triulzi</cp:lastModifiedBy>
  <cp:revision>16</cp:revision>
  <dcterms:created xsi:type="dcterms:W3CDTF">2020-04-15T10:21:00Z</dcterms:created>
  <dcterms:modified xsi:type="dcterms:W3CDTF">2020-10-27T20:12:00Z</dcterms:modified>
</cp:coreProperties>
</file>